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1C18" w:rsidRPr="007900D0" w:rsidRDefault="008E1C18" w:rsidP="008E1C18">
      <w:pPr>
        <w:pStyle w:val="journal"/>
      </w:pPr>
      <w:r w:rsidRPr="007900D0">
        <w:rPr>
          <w:b/>
          <w:color w:val="000000" w:themeColor="text1"/>
        </w:rPr>
        <w:t>Table S3.</w:t>
      </w:r>
      <w:r w:rsidRPr="007900D0">
        <w:rPr>
          <w:color w:val="000000" w:themeColor="text1"/>
        </w:rPr>
        <w:t xml:space="preserve"> </w:t>
      </w:r>
      <w:r w:rsidRPr="007900D0">
        <w:t>Radiation dose estimates from six healthy volunteers injected with [</w:t>
      </w:r>
      <w:r w:rsidRPr="007900D0">
        <w:rPr>
          <w:vertAlign w:val="superscript"/>
        </w:rPr>
        <w:t>18</w:t>
      </w:r>
      <w:r w:rsidRPr="007900D0">
        <w:t xml:space="preserve">F]LSN3316612.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76"/>
        <w:gridCol w:w="2758"/>
      </w:tblGrid>
      <w:tr w:rsidR="008E1C18" w:rsidRPr="007900D0" w:rsidTr="00F03D7B">
        <w:trPr>
          <w:trHeight w:val="360"/>
        </w:trPr>
        <w:tc>
          <w:tcPr>
            <w:tcW w:w="23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Organ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Estimated radiation dose</w:t>
            </w:r>
          </w:p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(µ</w:t>
            </w:r>
            <w:proofErr w:type="spellStart"/>
            <w:r w:rsidRPr="007900D0">
              <w:t>Sv</w:t>
            </w:r>
            <w:proofErr w:type="spellEnd"/>
            <w:r w:rsidRPr="007900D0">
              <w:t>/MBq)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Urinary bladder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86.4 ± 22.2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Brain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32.2 ± 6.7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Liver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30.4 ± 4.7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Kidneys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29.9 ± 4.3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Gallbladder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25.4 ± 6.3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Small intestine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25.4 ± 3.0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Spleen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24.4 ± 8.5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Osteogenic cells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24.1 ± 3.7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Stomach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20.3 ± 3.7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Red marrow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19.1 ± 2.5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Uterus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18.7 ± 1.6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Lungs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18.4 ± 2.5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Ovaries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17.8 ± 1.7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Heart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17.0 ± 2.9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Upper large intestine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16.6 ± 1.7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Lower large intestine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16.4 ± 1.7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Pancreas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16.4 ± 1.7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Adrenals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15.9 ± 1.8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Testes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14.9 ± 0.1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Total body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14.1 ± 1.5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Thymus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12.5 ± 1.6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Muscle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12.2 ± 1.3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Thyroid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11.5 ± 0.9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Breasts</w:t>
            </w:r>
          </w:p>
        </w:tc>
        <w:tc>
          <w:tcPr>
            <w:tcW w:w="2758" w:type="dxa"/>
            <w:tcBorders>
              <w:top w:val="nil"/>
              <w:left w:val="nil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10.1 ± 1.2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Skin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9.4 ± 1.0</w:t>
            </w:r>
          </w:p>
        </w:tc>
      </w:tr>
      <w:tr w:rsidR="008E1C18" w:rsidRPr="007900D0" w:rsidTr="00F03D7B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Effective dose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1C18" w:rsidRPr="007900D0" w:rsidRDefault="008E1C18" w:rsidP="00F03D7B">
            <w:pPr>
              <w:pStyle w:val="journal"/>
              <w:spacing w:line="240" w:lineRule="auto"/>
              <w:jc w:val="center"/>
            </w:pPr>
            <w:r w:rsidRPr="007900D0">
              <w:t>20.5 ± 2.1</w:t>
            </w:r>
          </w:p>
        </w:tc>
      </w:tr>
    </w:tbl>
    <w:p w:rsidR="008E1C18" w:rsidRPr="007900D0" w:rsidRDefault="008E1C18" w:rsidP="008E1C18">
      <w:pPr>
        <w:pStyle w:val="journal"/>
        <w:spacing w:line="240" w:lineRule="auto"/>
        <w:rPr>
          <w:vertAlign w:val="superscript"/>
        </w:rPr>
      </w:pPr>
    </w:p>
    <w:p w:rsidR="008E1C18" w:rsidRPr="007900D0" w:rsidRDefault="008E1C18" w:rsidP="008E1C18">
      <w:pPr>
        <w:pStyle w:val="journal"/>
      </w:pPr>
      <w:r w:rsidRPr="007900D0">
        <w:t>Data are presented as mean ± SD</w:t>
      </w:r>
    </w:p>
    <w:p w:rsidR="008E1C18" w:rsidRPr="007900D0" w:rsidRDefault="008E1C18" w:rsidP="008E1C18">
      <w:pPr>
        <w:rPr>
          <w:rFonts w:ascii="Times New Roman" w:hAnsi="Times New Roman" w:cs="Times New Roman"/>
        </w:rPr>
      </w:pPr>
    </w:p>
    <w:p w:rsidR="004F5C3C" w:rsidRDefault="004F5C3C">
      <w:bookmarkStart w:id="0" w:name="_GoBack"/>
      <w:bookmarkEnd w:id="0"/>
    </w:p>
    <w:sectPr w:rsidR="004F5C3C" w:rsidSect="00742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5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C18"/>
    <w:rsid w:val="00003CCF"/>
    <w:rsid w:val="00027C76"/>
    <w:rsid w:val="00060C3E"/>
    <w:rsid w:val="00080839"/>
    <w:rsid w:val="00082BC3"/>
    <w:rsid w:val="00084BE6"/>
    <w:rsid w:val="000C1403"/>
    <w:rsid w:val="000D0458"/>
    <w:rsid w:val="000F1FE9"/>
    <w:rsid w:val="001530DF"/>
    <w:rsid w:val="00167F11"/>
    <w:rsid w:val="0018357A"/>
    <w:rsid w:val="0019044B"/>
    <w:rsid w:val="001965B7"/>
    <w:rsid w:val="001B3633"/>
    <w:rsid w:val="001D3891"/>
    <w:rsid w:val="00254C73"/>
    <w:rsid w:val="00271825"/>
    <w:rsid w:val="00276075"/>
    <w:rsid w:val="00292D68"/>
    <w:rsid w:val="002B7402"/>
    <w:rsid w:val="002C5AE2"/>
    <w:rsid w:val="002D454E"/>
    <w:rsid w:val="00312CDE"/>
    <w:rsid w:val="003232AB"/>
    <w:rsid w:val="00343A1A"/>
    <w:rsid w:val="00375AEC"/>
    <w:rsid w:val="003B3969"/>
    <w:rsid w:val="00481D8A"/>
    <w:rsid w:val="004F2540"/>
    <w:rsid w:val="004F5C3C"/>
    <w:rsid w:val="0051551D"/>
    <w:rsid w:val="00520572"/>
    <w:rsid w:val="005449B4"/>
    <w:rsid w:val="005610C4"/>
    <w:rsid w:val="00563C65"/>
    <w:rsid w:val="005B2B4E"/>
    <w:rsid w:val="005B6732"/>
    <w:rsid w:val="005D395E"/>
    <w:rsid w:val="00604198"/>
    <w:rsid w:val="00631E3C"/>
    <w:rsid w:val="00684DD6"/>
    <w:rsid w:val="006942E3"/>
    <w:rsid w:val="006A04BD"/>
    <w:rsid w:val="006A15BB"/>
    <w:rsid w:val="006D53D7"/>
    <w:rsid w:val="006F0399"/>
    <w:rsid w:val="00723435"/>
    <w:rsid w:val="00732084"/>
    <w:rsid w:val="0074299A"/>
    <w:rsid w:val="00745D6F"/>
    <w:rsid w:val="00796D28"/>
    <w:rsid w:val="007D2705"/>
    <w:rsid w:val="00841C08"/>
    <w:rsid w:val="00851D42"/>
    <w:rsid w:val="00854980"/>
    <w:rsid w:val="00885317"/>
    <w:rsid w:val="008913C6"/>
    <w:rsid w:val="008B0AFF"/>
    <w:rsid w:val="008D3610"/>
    <w:rsid w:val="008E1C18"/>
    <w:rsid w:val="00900C85"/>
    <w:rsid w:val="00903768"/>
    <w:rsid w:val="0093498A"/>
    <w:rsid w:val="00935593"/>
    <w:rsid w:val="00966A2B"/>
    <w:rsid w:val="009872E7"/>
    <w:rsid w:val="009B6DFE"/>
    <w:rsid w:val="009C2FB3"/>
    <w:rsid w:val="009D5BCA"/>
    <w:rsid w:val="009D5E53"/>
    <w:rsid w:val="00A41643"/>
    <w:rsid w:val="00A505F9"/>
    <w:rsid w:val="00A55A4C"/>
    <w:rsid w:val="00A55B8D"/>
    <w:rsid w:val="00A64C37"/>
    <w:rsid w:val="00A7685B"/>
    <w:rsid w:val="00A80B79"/>
    <w:rsid w:val="00A97867"/>
    <w:rsid w:val="00AA4CF2"/>
    <w:rsid w:val="00AE045F"/>
    <w:rsid w:val="00AE7B95"/>
    <w:rsid w:val="00B119A1"/>
    <w:rsid w:val="00B52CB4"/>
    <w:rsid w:val="00B777E8"/>
    <w:rsid w:val="00B94907"/>
    <w:rsid w:val="00BB499C"/>
    <w:rsid w:val="00BE4F41"/>
    <w:rsid w:val="00C14A00"/>
    <w:rsid w:val="00C14F13"/>
    <w:rsid w:val="00C400B6"/>
    <w:rsid w:val="00C62A21"/>
    <w:rsid w:val="00C854C5"/>
    <w:rsid w:val="00CB3A9B"/>
    <w:rsid w:val="00CD164B"/>
    <w:rsid w:val="00CF7679"/>
    <w:rsid w:val="00D37304"/>
    <w:rsid w:val="00D47C67"/>
    <w:rsid w:val="00D61F50"/>
    <w:rsid w:val="00D753B4"/>
    <w:rsid w:val="00D91805"/>
    <w:rsid w:val="00DD6C4C"/>
    <w:rsid w:val="00DE36A1"/>
    <w:rsid w:val="00DF433D"/>
    <w:rsid w:val="00E228BE"/>
    <w:rsid w:val="00E342D6"/>
    <w:rsid w:val="00EA5C46"/>
    <w:rsid w:val="00EB2671"/>
    <w:rsid w:val="00EB6270"/>
    <w:rsid w:val="00EB6B61"/>
    <w:rsid w:val="00EC4E07"/>
    <w:rsid w:val="00EF5453"/>
    <w:rsid w:val="00F155E6"/>
    <w:rsid w:val="00F274F1"/>
    <w:rsid w:val="00F30F78"/>
    <w:rsid w:val="00F52EC6"/>
    <w:rsid w:val="00FE4BBF"/>
    <w:rsid w:val="00FF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7BE54BE-9900-3E4B-A966-7DDC8EB2D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C18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ournal">
    <w:name w:val="journal"/>
    <w:basedOn w:val="Normal"/>
    <w:link w:val="journalChar"/>
    <w:qFormat/>
    <w:rsid w:val="008E1C18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journalChar">
    <w:name w:val="journal Char"/>
    <w:basedOn w:val="DefaultParagraphFont"/>
    <w:link w:val="journal"/>
    <w:rsid w:val="008E1C18"/>
    <w:rPr>
      <w:rFonts w:ascii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User</dc:creator>
  <cp:keywords/>
  <dc:description/>
  <cp:lastModifiedBy>MacUser</cp:lastModifiedBy>
  <cp:revision>1</cp:revision>
  <dcterms:created xsi:type="dcterms:W3CDTF">2019-12-03T04:23:00Z</dcterms:created>
  <dcterms:modified xsi:type="dcterms:W3CDTF">2019-12-03T04:23:00Z</dcterms:modified>
</cp:coreProperties>
</file>